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21B49" w14:textId="77777777" w:rsidR="00AC726F" w:rsidRPr="00515814" w:rsidRDefault="00AC726F" w:rsidP="00AC726F">
      <w:pPr>
        <w:jc w:val="center"/>
        <w:rPr>
          <w:b/>
          <w:bCs/>
          <w:sz w:val="28"/>
          <w:szCs w:val="28"/>
        </w:rPr>
      </w:pPr>
      <w:r w:rsidRPr="00515814">
        <w:rPr>
          <w:b/>
          <w:bCs/>
          <w:sz w:val="28"/>
          <w:szCs w:val="28"/>
        </w:rPr>
        <w:t>Supplementary Material</w:t>
      </w:r>
    </w:p>
    <w:p w14:paraId="17DD7672" w14:textId="77777777" w:rsidR="00AC726F" w:rsidRDefault="00AC726F" w:rsidP="00AC726F">
      <w:pPr>
        <w:rPr>
          <w:b/>
          <w:bCs/>
        </w:rPr>
      </w:pPr>
    </w:p>
    <w:p w14:paraId="2615AC5D" w14:textId="77777777" w:rsidR="00AC726F" w:rsidRDefault="00AC726F" w:rsidP="00AC726F">
      <w:r w:rsidRPr="00466B35">
        <w:rPr>
          <w:b/>
          <w:bCs/>
        </w:rPr>
        <w:t xml:space="preserve">Supplementary Figure S1. </w:t>
      </w:r>
      <w:r w:rsidRPr="00F93A66">
        <w:t xml:space="preserve">Mean intracranial pressure at increasing levels of positive end-expiratory pressure. </w:t>
      </w:r>
    </w:p>
    <w:p w14:paraId="28822110" w14:textId="437DF022" w:rsidR="00AC726F" w:rsidRDefault="00AC726F" w:rsidP="00AC726F">
      <w:pPr>
        <w:rPr>
          <w:b/>
          <w:bCs/>
        </w:rPr>
      </w:pPr>
      <w:r w:rsidRPr="00F93A66">
        <w:t>Mean intracranial pressure (ICP) is shown at different levels of positive end-expiratory pressure (PEEP)</w:t>
      </w:r>
      <w:r>
        <w:t xml:space="preserve"> in </w:t>
      </w:r>
      <w:r w:rsidR="00691784">
        <w:t xml:space="preserve">(a) </w:t>
      </w:r>
      <w:r>
        <w:t xml:space="preserve">prone and </w:t>
      </w:r>
      <w:r w:rsidR="00691784">
        <w:t xml:space="preserve">(b) </w:t>
      </w:r>
      <w:r>
        <w:t>supine positions</w:t>
      </w:r>
      <w:r w:rsidRPr="00F93A66">
        <w:t>. Values are pooled across sequence.</w:t>
      </w:r>
    </w:p>
    <w:p w14:paraId="233B1BE9" w14:textId="77777777" w:rsidR="00AC726F" w:rsidRPr="00DF1DFD" w:rsidRDefault="00AC726F" w:rsidP="00AC726F">
      <w:pPr>
        <w:rPr>
          <w:b/>
          <w:bCs/>
        </w:rPr>
      </w:pPr>
    </w:p>
    <w:p w14:paraId="2DAA7CDB" w14:textId="77777777" w:rsidR="00AC726F" w:rsidRDefault="00AC726F" w:rsidP="00AC726F">
      <w:r>
        <w:rPr>
          <w:noProof/>
        </w:rPr>
        <w:drawing>
          <wp:inline distT="0" distB="0" distL="0" distR="0" wp14:anchorId="6E1832AC" wp14:editId="061E6035">
            <wp:extent cx="3650400" cy="2606400"/>
            <wp:effectExtent l="0" t="0" r="7620" b="3810"/>
            <wp:docPr id="2034130280" name="Bilde 3" descr="Et bilde som inneholder diagram, Rektangel, tekst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130280" name="Bilde 3" descr="Et bilde som inneholder diagram, Rektangel, tekst, line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400" cy="26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4B4C8" w14:textId="77777777" w:rsidR="00AC726F" w:rsidRPr="006529D8" w:rsidRDefault="00AC726F" w:rsidP="00AC726F"/>
    <w:p w14:paraId="7E17FA40" w14:textId="77777777" w:rsidR="00AC726F" w:rsidRDefault="00AC726F" w:rsidP="00AC726F">
      <w:r>
        <w:rPr>
          <w:noProof/>
        </w:rPr>
        <w:drawing>
          <wp:inline distT="0" distB="0" distL="0" distR="0" wp14:anchorId="51AAAE60" wp14:editId="1BF08287">
            <wp:extent cx="3909600" cy="2793600"/>
            <wp:effectExtent l="0" t="0" r="0" b="6985"/>
            <wp:docPr id="1110713099" name="Bilde 2" descr="Et bilde som inneholder diagram, line, tekst, Rektange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713099" name="Bilde 2" descr="Et bilde som inneholder diagram, line, tekst, Rektangel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600" cy="279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85FC9" w14:textId="77777777" w:rsidR="00AC726F" w:rsidRDefault="00AC726F" w:rsidP="00AC726F"/>
    <w:p w14:paraId="66B5656C" w14:textId="77777777" w:rsidR="00500A2C" w:rsidRDefault="00500A2C" w:rsidP="00AC726F">
      <w:pPr>
        <w:rPr>
          <w:b/>
          <w:bCs/>
        </w:rPr>
      </w:pPr>
    </w:p>
    <w:p w14:paraId="05AF950A" w14:textId="739643D6" w:rsidR="00AC726F" w:rsidRPr="002F76D5" w:rsidRDefault="00AC726F" w:rsidP="00AC726F">
      <w:pPr>
        <w:rPr>
          <w:b/>
          <w:bCs/>
        </w:rPr>
      </w:pPr>
      <w:r w:rsidRPr="00931BBB">
        <w:rPr>
          <w:b/>
          <w:bCs/>
        </w:rPr>
        <w:lastRenderedPageBreak/>
        <w:t>Supplementary Table S1.</w:t>
      </w:r>
      <w:r w:rsidRPr="002F76D5">
        <w:rPr>
          <w:bCs/>
        </w:rPr>
        <w:t xml:space="preserve"> Calculation formulas for derived respiratory mechanics variables </w:t>
      </w:r>
    </w:p>
    <w:p w14:paraId="3BF54D37" w14:textId="77777777" w:rsidR="00AC726F" w:rsidRPr="002F76D5" w:rsidRDefault="00AC726F" w:rsidP="00AC726F">
      <w:pPr>
        <w:rPr>
          <w:b/>
        </w:rPr>
      </w:pPr>
      <w:r w:rsidRPr="002F76D5">
        <w:t>All variables were obtained as described in the Methods section; derived variables were calculated using the formulas shown below.</w:t>
      </w:r>
    </w:p>
    <w:tbl>
      <w:tblPr>
        <w:tblW w:w="87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4"/>
        <w:gridCol w:w="3575"/>
        <w:gridCol w:w="1574"/>
      </w:tblGrid>
      <w:tr w:rsidR="00AC726F" w:rsidRPr="00BE3A62" w14:paraId="1827D79D" w14:textId="77777777" w:rsidTr="00E56F40">
        <w:trPr>
          <w:trHeight w:val="281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13BE" w14:textId="77777777" w:rsidR="00AC726F" w:rsidRPr="00BE3A62" w:rsidRDefault="00AC726F" w:rsidP="00E56F40">
            <w:pPr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34EB" w14:textId="77777777" w:rsidR="00AC726F" w:rsidRPr="00BE3A62" w:rsidRDefault="00AC726F" w:rsidP="00E56F40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ED7F" w14:textId="77777777" w:rsidR="00AC726F" w:rsidRPr="00BE3A62" w:rsidRDefault="00AC726F" w:rsidP="00E56F40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AC726F" w:rsidRPr="00BE3A62" w14:paraId="02A5B4A3" w14:textId="77777777" w:rsidTr="00E56F40">
        <w:trPr>
          <w:trHeight w:val="682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B875789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Variable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235F0C6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Formula</w:t>
            </w:r>
            <w:proofErr w:type="spellEnd"/>
            <w:r w:rsidRPr="00BE3A62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 xml:space="preserve"> / Definition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A6292C8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Unit</w:t>
            </w:r>
          </w:p>
        </w:tc>
      </w:tr>
      <w:tr w:rsidR="00AC726F" w:rsidRPr="00BE3A62" w14:paraId="7A07535F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8A9D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peakl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eak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transpulmonary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ressure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561C2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peakrs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peakcw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42D36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mH₂O</w:t>
            </w:r>
            <w:proofErr w:type="spellEnd"/>
          </w:p>
        </w:tc>
      </w:tr>
      <w:tr w:rsidR="00AC726F" w:rsidRPr="00BE3A62" w14:paraId="3367B205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64CCA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Ers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respiratory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system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elastance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C9CCE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awei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EEPtot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 / VT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3FE2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mH₂O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/L</w:t>
            </w:r>
          </w:p>
        </w:tc>
      </w:tr>
      <w:tr w:rsidR="00AC726F" w:rsidRPr="00BE3A62" w14:paraId="2F63E21B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3964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Ecw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hest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wall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elastance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7876C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esei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esee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 / VT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308C2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mH₂O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/L</w:t>
            </w:r>
          </w:p>
        </w:tc>
      </w:tr>
      <w:tr w:rsidR="00AC726F" w:rsidRPr="00BE3A62" w14:paraId="097C07BA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5E14E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El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lung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elastance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1295A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Ers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Ecw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C4E7D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mH₂O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/L</w:t>
            </w:r>
          </w:p>
        </w:tc>
      </w:tr>
      <w:tr w:rsidR="00AC726F" w:rsidRPr="00BE3A62" w14:paraId="18E8AE0A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16C6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CB6108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DP (driving pressure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3B094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4962C5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Pawei</w:t>
            </w:r>
            <w:proofErr w:type="spellEnd"/>
            <w:r w:rsidRPr="004962C5">
              <w:rPr>
                <w:rFonts w:ascii="Aptos Narrow" w:eastAsia="Times New Roman" w:hAnsi="Aptos Narrow" w:cs="Times New Roman"/>
                <w:color w:val="000000"/>
                <w:lang w:eastAsia="nb-NO"/>
              </w:rPr>
              <w:t xml:space="preserve"> – </w:t>
            </w:r>
            <w:proofErr w:type="spellStart"/>
            <w:r w:rsidRPr="004962C5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PEEPtot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9E0FB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4962C5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cmH₂O</w:t>
            </w:r>
            <w:proofErr w:type="spellEnd"/>
          </w:p>
        </w:tc>
      </w:tr>
      <w:tr w:rsidR="00AC726F" w:rsidRPr="00BE3A62" w14:paraId="6F0315C1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7998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TPPee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 xml:space="preserve"> (end-exp. transpulmonary pressure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A8C65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EEPtot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esee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8BFCE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mH₂O</w:t>
            </w:r>
            <w:proofErr w:type="spellEnd"/>
          </w:p>
        </w:tc>
      </w:tr>
      <w:tr w:rsidR="00AC726F" w:rsidRPr="00BE3A62" w14:paraId="68C475AD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677BC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TPPei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 xml:space="preserve"> (end-insp. transpulmonary pressure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536B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awei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esei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90DD5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mH₂O</w:t>
            </w:r>
            <w:proofErr w:type="spellEnd"/>
          </w:p>
        </w:tc>
      </w:tr>
      <w:tr w:rsidR="00AC726F" w:rsidRPr="00BE3A62" w14:paraId="66E7FA59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34AC2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TPPelast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 xml:space="preserve"> (elastance-derived transpulmonary pressure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7D74E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awei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× (El /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Ers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BBB95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mH₂O</w:t>
            </w:r>
            <w:proofErr w:type="spellEnd"/>
          </w:p>
        </w:tc>
      </w:tr>
      <w:tr w:rsidR="00AC726F" w:rsidRPr="00BE3A62" w14:paraId="6C39F0A2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2383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MPrs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 xml:space="preserve"> (mechanical power, respiratory system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B4A1B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0.098 × VT × RR ×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Ppeakrs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 xml:space="preserve"> –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Pawei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 xml:space="preserve"> –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Pesee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)/2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CED7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J/min</w:t>
            </w:r>
          </w:p>
        </w:tc>
      </w:tr>
      <w:tr w:rsidR="00AC726F" w:rsidRPr="00BE3A62" w14:paraId="4C9B73DA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17197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MPlDep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 xml:space="preserve"> (mechanical power, dependent lung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F4F59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0.098 × VT × RR ×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peakl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TPPei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TPPee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/2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3EA97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J/min</w:t>
            </w:r>
          </w:p>
        </w:tc>
      </w:tr>
      <w:tr w:rsidR="00AC726F" w:rsidRPr="00BE3A62" w14:paraId="4B8D8B8E" w14:textId="77777777" w:rsidTr="00E56F40">
        <w:trPr>
          <w:trHeight w:val="682"/>
        </w:trPr>
        <w:tc>
          <w:tcPr>
            <w:tcW w:w="3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599A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MPlnonDep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eastAsia="nb-NO"/>
              </w:rPr>
              <w:t xml:space="preserve"> (mechanical power, non-dep. lung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0F88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0.098 × VT × RR ×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Ppeakl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(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TPPelast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– </w:t>
            </w:r>
            <w:proofErr w:type="spellStart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TPPee</w:t>
            </w:r>
            <w:proofErr w:type="spellEnd"/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/2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C327" w14:textId="77777777" w:rsidR="00AC726F" w:rsidRPr="00BE3A62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BE3A62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J/min</w:t>
            </w:r>
          </w:p>
        </w:tc>
      </w:tr>
    </w:tbl>
    <w:p w14:paraId="102F9F01" w14:textId="77777777" w:rsidR="00AC726F" w:rsidRDefault="00AC726F" w:rsidP="00AC726F"/>
    <w:p w14:paraId="0DF3A9BB" w14:textId="77777777" w:rsidR="00AC726F" w:rsidRPr="003F5295" w:rsidRDefault="00AC726F" w:rsidP="00AC726F"/>
    <w:p w14:paraId="305F2C06" w14:textId="77777777" w:rsidR="00500A2C" w:rsidRDefault="00500A2C" w:rsidP="00AC726F">
      <w:pPr>
        <w:rPr>
          <w:b/>
        </w:rPr>
      </w:pPr>
    </w:p>
    <w:p w14:paraId="0760CFEE" w14:textId="77777777" w:rsidR="00500A2C" w:rsidRDefault="00500A2C" w:rsidP="00AC726F">
      <w:pPr>
        <w:rPr>
          <w:b/>
        </w:rPr>
      </w:pPr>
    </w:p>
    <w:p w14:paraId="57C31F88" w14:textId="4E289ECC" w:rsidR="00AC726F" w:rsidRPr="003F5295" w:rsidRDefault="00AC726F" w:rsidP="00AC726F">
      <w:r w:rsidRPr="003F5295">
        <w:rPr>
          <w:b/>
        </w:rPr>
        <w:t>Supplementary Table S2A.</w:t>
      </w:r>
      <w:r>
        <w:rPr>
          <w:b/>
        </w:rPr>
        <w:t xml:space="preserve"> </w:t>
      </w:r>
      <w:r w:rsidRPr="003F5295">
        <w:t xml:space="preserve">Cerebral, respiratory, and hemodynamic variables at different PEEP levels in prone position. </w:t>
      </w:r>
    </w:p>
    <w:p w14:paraId="739D91E0" w14:textId="77777777" w:rsidR="00AC726F" w:rsidRDefault="00AC726F" w:rsidP="00AC726F">
      <w:r w:rsidRPr="003F5295">
        <w:t xml:space="preserve">P-values indicate whether there are statistically significant differences between PEEP levels for each variable. </w:t>
      </w:r>
    </w:p>
    <w:p w14:paraId="67216C41" w14:textId="77777777" w:rsidR="00052017" w:rsidRPr="00931BBB" w:rsidRDefault="00052017" w:rsidP="00AC726F"/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1717"/>
        <w:gridCol w:w="1600"/>
        <w:gridCol w:w="1600"/>
        <w:gridCol w:w="1600"/>
        <w:gridCol w:w="1160"/>
      </w:tblGrid>
      <w:tr w:rsidR="00581D1F" w:rsidRPr="00581D1F" w14:paraId="35927B79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7316F9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936A7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86768C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22BCB0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19780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D1DA6B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</w:tr>
      <w:tr w:rsidR="00581D1F" w:rsidRPr="00581D1F" w14:paraId="028D820F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F97B07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Variabl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95A9BF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S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41DB2B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S1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25EC0F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S1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1EC34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S2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F36C0C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</w:t>
            </w:r>
          </w:p>
        </w:tc>
      </w:tr>
      <w:tr w:rsidR="00581D1F" w:rsidRPr="00581D1F" w14:paraId="6D299BDE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9C33A0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erebral Variabl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1965B2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03345D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A0A340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47B1BF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1EBC67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</w:tr>
      <w:tr w:rsidR="00581D1F" w:rsidRPr="00581D1F" w14:paraId="77452C4B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D8F4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ICP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E8BE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 (11-1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A198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 (12-1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2062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 (14-1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2727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 (15-2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DFB7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27</w:t>
            </w:r>
          </w:p>
        </w:tc>
      </w:tr>
      <w:tr w:rsidR="00581D1F" w:rsidRPr="00581D1F" w14:paraId="2D8629AA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234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Rx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2E8C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(-)0.064 ± 0.24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9FF6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-0.156 ± 0.25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7E0B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-0.087 ± 0.31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4C59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-0.005 ± 0.30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C138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61</w:t>
            </w:r>
          </w:p>
        </w:tc>
      </w:tr>
      <w:tr w:rsidR="00581D1F" w:rsidRPr="00581D1F" w14:paraId="149F20BF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92FC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RAP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9E68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131 ± 0.15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D22E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81 ± 0.23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E6A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105 ± 0.17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DCD3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27 ± 0.16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69F6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56</w:t>
            </w:r>
          </w:p>
        </w:tc>
      </w:tr>
      <w:tr w:rsidR="00581D1F" w:rsidRPr="00581D1F" w14:paraId="61EB5CD5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7F47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PP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9373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3 ± 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9151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5 ± 1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B362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2 ± 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A2AF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1 ± 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E749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80</w:t>
            </w:r>
          </w:p>
        </w:tc>
      </w:tr>
      <w:tr w:rsidR="00581D1F" w:rsidRPr="00581D1F" w14:paraId="386D4079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360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bO2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5FAB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1 (15-4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102D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7 (14-4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6FEA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6 (32-7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4DD0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52 (35-83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05FE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17</w:t>
            </w:r>
          </w:p>
        </w:tc>
      </w:tr>
      <w:tr w:rsidR="00581D1F" w:rsidRPr="00581D1F" w14:paraId="535AEE0D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24F23F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Respiratory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Variabl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123BBE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2EC92D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8C9261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7C7ACE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241049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</w:tr>
      <w:tr w:rsidR="00581D1F" w:rsidRPr="00581D1F" w14:paraId="0CAD79B0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B3B9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CO2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A0C0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4 ± 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BA81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4 ± 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CE58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5 ± 1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F58F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54 ± 1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4062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43</w:t>
            </w:r>
          </w:p>
        </w:tc>
      </w:tr>
      <w:tr w:rsidR="00581D1F" w:rsidRPr="00581D1F" w14:paraId="6ED594DA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2152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O2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2463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4 (68-9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BBB8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9 (98-19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5782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0 (113-18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ED7F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3 (128-319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0053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2851FF24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C691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O2/FiO2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8F8A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9 (74-17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8730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98 (122-26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1317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49 (177-45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2F02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71 (273-44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4E1A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57FE60B3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5CD8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VTins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ml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E93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95 ± 2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1EB4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88 ± 3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BC5C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3 ± 3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F4C1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46 ± 2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7F92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17F91D5D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0A5D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RR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breaths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6274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6 (32-3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CCAC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6 (32-3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BBF7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0 (34-4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CC7D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7 (46-47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A6E5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52172C34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82D0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peakrs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396B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6.8 (30.6-40.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9E76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9 (34-4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E92E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3 (40-4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7D01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5 (44-47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6C02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75229759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7A70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peakcw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6CB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.2 (11.2-13.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B8D8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4.2 (12.5-16.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C84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.2 (12.4-16.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06F5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 (14-18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0A5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7</w:t>
            </w:r>
          </w:p>
        </w:tc>
      </w:tr>
      <w:tr w:rsidR="00581D1F" w:rsidRPr="00581D1F" w14:paraId="40AE2F53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5392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peakl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F67B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3.3 (19.3-28.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A8E5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2.1 (16.2-29.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304D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8.2 (23.2-31.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E255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9 (26-34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A738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14</w:t>
            </w:r>
          </w:p>
        </w:tc>
      </w:tr>
      <w:tr w:rsidR="00581D1F" w:rsidRPr="00581D1F" w14:paraId="0C6001C8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A489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wei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wIns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0712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4.9 (21.7-28.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943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0.7 (25.3-33.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2052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3.5 (30.5-36.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C6B7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8.4 (35.9-38.8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41E0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4A60AF73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0FAF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wee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wEx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8E77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5.6 (5.2-5.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4A53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.6 (10.3-10.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3C2F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.7 (15.6-16.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A70B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0.8 (20.5-21.5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2FC2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6B4D6684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7A09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TPPei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lIns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8F4E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.5 (13.7-18.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854B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9.6 (12.7-24.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650D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1.4 (19.2-25.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8EF1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3.7 (21.4-26.7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9707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1FA20B54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C08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TPPee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lex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FD3B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(-)0.9 ((-)1.7-(-)0.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A6F9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.9 ((-)1-3.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8F38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6.3 (5.2-7.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BC1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.8 (9.3-11.8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1BEC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515C991C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9605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TPPelast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E19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2.1 (17.1-23.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703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5.0 (20.6-29.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DD7D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9.8 (27.2-30.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D933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0.8 (29.4-34.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49B0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731C1972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B62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esei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esoIns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A744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.9 ± 2.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C4CB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1.5 ± 3.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70E4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.0 ± 2.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B637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3.5 ± 3.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332A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5</w:t>
            </w:r>
          </w:p>
        </w:tc>
      </w:tr>
      <w:tr w:rsidR="00581D1F" w:rsidRPr="00581D1F" w14:paraId="049D37D4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91B4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esee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esoEx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77BB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6.5 ± 2.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9D1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.7 ± 2.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11AE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.5 ± 2.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1D57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.9 ± 2.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68C3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2790EA81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3757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Ers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/l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D4E1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5 (86-11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91E4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5 (85-13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9D8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6 (83-12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80B8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14 (104-13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01E8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35</w:t>
            </w:r>
          </w:p>
        </w:tc>
      </w:tr>
      <w:tr w:rsidR="00581D1F" w:rsidRPr="00581D1F" w14:paraId="5E9E8766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1243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Ecw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/l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630A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 (12-2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59A8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 (8-2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65D2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 (1-2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F68E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 (13-23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8E67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94</w:t>
            </w:r>
          </w:p>
        </w:tc>
      </w:tr>
      <w:tr w:rsidR="00581D1F" w:rsidRPr="00581D1F" w14:paraId="2E05FFDA" w14:textId="77777777" w:rsidTr="00BB4857">
        <w:trPr>
          <w:trHeight w:val="300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D2CE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El (cmH2O/l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11D8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8 (70-9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7461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1(65-11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90D7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5 (68-11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5722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1 (86-11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934A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56</w:t>
            </w:r>
          </w:p>
        </w:tc>
      </w:tr>
      <w:tr w:rsidR="00581D1F" w:rsidRPr="00581D1F" w14:paraId="3545A15B" w14:textId="77777777" w:rsidTr="00BB4857">
        <w:trPr>
          <w:trHeight w:val="324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51A79" w14:textId="77777777" w:rsidR="00581D1F" w:rsidRPr="00581D1F" w:rsidRDefault="00581D1F" w:rsidP="00581D1F">
            <w:pPr>
              <w:spacing w:before="0" w:after="0"/>
              <w:rPr>
                <w:rFonts w:ascii="Calibri" w:eastAsia="Times New Roman" w:hAnsi="Calibri" w:cs="Calibri"/>
                <w:color w:val="333333"/>
                <w:szCs w:val="24"/>
                <w:lang w:val="nb-NO" w:eastAsia="nb-NO"/>
              </w:rPr>
            </w:pPr>
            <w:r w:rsidRPr="00581D1F">
              <w:rPr>
                <w:rFonts w:ascii="Calibri" w:eastAsia="Times New Roman" w:hAnsi="Calibri" w:cs="Calibri"/>
                <w:color w:val="333333"/>
                <w:szCs w:val="24"/>
                <w:lang w:val="nb-NO" w:eastAsia="nb-NO"/>
              </w:rPr>
              <w:t>DP (</w:t>
            </w:r>
            <w:proofErr w:type="spellStart"/>
            <w:r w:rsidRPr="00581D1F">
              <w:rPr>
                <w:rFonts w:ascii="Aptos" w:eastAsia="Times New Roman" w:hAnsi="Aptos" w:cs="Calibri"/>
                <w:color w:val="000000"/>
                <w:sz w:val="22"/>
                <w:lang w:val="nb-NO" w:eastAsia="nb-NO"/>
              </w:rPr>
              <w:t>cmH₂O</w:t>
            </w:r>
            <w:proofErr w:type="spellEnd"/>
            <w:r w:rsidRPr="00581D1F">
              <w:rPr>
                <w:rFonts w:ascii="Aptos" w:eastAsia="Times New Roman" w:hAnsi="Aptos" w:cs="Calibri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56A5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0.08 ± 4.4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DC2B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9.87 ± 5.4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4571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.58 ± 3.4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D574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.74 ± 2.9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95EC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66A62B41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BE83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Prs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J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85CC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 (14-1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AF24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 (16-1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CDD3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9 (19-2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0526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2 (21-26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5890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0.02</w:t>
            </w:r>
          </w:p>
        </w:tc>
      </w:tr>
      <w:tr w:rsidR="00581D1F" w:rsidRPr="00581D1F" w14:paraId="34CA67F0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63D6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PlDe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J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F25C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 (7-1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969C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 (7-1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C0EB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3 (10-1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DACB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 (12-16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7DCB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13</w:t>
            </w:r>
          </w:p>
        </w:tc>
      </w:tr>
      <w:tr w:rsidR="00581D1F" w:rsidRPr="00581D1F" w14:paraId="3D0B7309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242C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PlnonDe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J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85E9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 (6-1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1138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 (5-1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7121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 (7-1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CB87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 (10-15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E9AF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27</w:t>
            </w:r>
          </w:p>
        </w:tc>
      </w:tr>
      <w:tr w:rsidR="00581D1F" w:rsidRPr="00581D1F" w14:paraId="1C98B917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B48E56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Hemodynamic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Variabl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96798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C16F2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8D345E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C2E657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AF88F2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</w:tr>
      <w:tr w:rsidR="00581D1F" w:rsidRPr="00581D1F" w14:paraId="34CA5BF6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16CB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ABP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n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5702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6 ± 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BFAF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0 ± 1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84A3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9 ± 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43AC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0 ± 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FEED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63</w:t>
            </w:r>
          </w:p>
        </w:tc>
      </w:tr>
      <w:tr w:rsidR="00581D1F" w:rsidRPr="00581D1F" w14:paraId="4C8F8065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6CC8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CVP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n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0261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3 (11-1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10C4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3 (11-1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1D3A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3 (12-1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21DF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4 (14-16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4543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16</w:t>
            </w:r>
          </w:p>
        </w:tc>
      </w:tr>
      <w:tr w:rsidR="00581D1F" w:rsidRPr="00581D1F" w14:paraId="2D64A0C8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D884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PAP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n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28AC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5 (30-4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2AC7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3 (28-4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01A1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5.3 (29.4-42.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5C6A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2 (33-43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3273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46</w:t>
            </w:r>
          </w:p>
        </w:tc>
      </w:tr>
      <w:tr w:rsidR="00581D1F" w:rsidRPr="00581D1F" w14:paraId="3D918434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E1C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O (L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AC0A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.2 (2.9-3.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D77F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.4 (2.9-5.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052D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.4 (2.9-5.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7C61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.3 (2.7-5.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7707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72</w:t>
            </w:r>
          </w:p>
        </w:tc>
      </w:tr>
      <w:tr w:rsidR="00581D1F" w:rsidRPr="00581D1F" w14:paraId="63F9476D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9A0F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EVLW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L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1416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503 (394-61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606A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Not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sured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AC58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Not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sure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9C71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93 (430-604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2D9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86</w:t>
            </w:r>
          </w:p>
        </w:tc>
      </w:tr>
      <w:tr w:rsidR="00581D1F" w:rsidRPr="00581D1F" w14:paraId="267867DA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6178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SVV (%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0BA2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1 ± 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35C8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Not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sured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1EE3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Not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sure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C131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 ± 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516C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79</w:t>
            </w:r>
          </w:p>
        </w:tc>
      </w:tr>
      <w:tr w:rsidR="00581D1F" w:rsidRPr="00581D1F" w14:paraId="5FECC8DC" w14:textId="77777777" w:rsidTr="00BB4857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4E49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Temperature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°C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18EB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8.6 ± 0.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D5FB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8.5 ± 0.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EE4A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8.7 ± 0.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5977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8.8 ± 0.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11CD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9</w:t>
            </w:r>
          </w:p>
        </w:tc>
      </w:tr>
      <w:tr w:rsidR="00F831B4" w:rsidRPr="00F831B4" w14:paraId="4D96DBA0" w14:textId="77777777" w:rsidTr="00BE4F0A">
        <w:trPr>
          <w:trHeight w:val="288"/>
        </w:trPr>
        <w:tc>
          <w:tcPr>
            <w:tcW w:w="10020" w:type="dxa"/>
            <w:gridSpan w:val="6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3B90A77" w14:textId="77777777" w:rsidR="00F831B4" w:rsidRDefault="00F831B4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</w:p>
          <w:p w14:paraId="18F82A6E" w14:textId="77777777" w:rsidR="002F1D39" w:rsidRDefault="002F1D39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</w:p>
          <w:p w14:paraId="7438C894" w14:textId="77777777" w:rsidR="002F1D39" w:rsidRDefault="002F1D39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</w:p>
          <w:p w14:paraId="3AC5CD27" w14:textId="302B035D" w:rsidR="00F831B4" w:rsidRPr="003F5295" w:rsidRDefault="00F831B4" w:rsidP="00F831B4">
            <w:r w:rsidRPr="003F5295">
              <w:rPr>
                <w:b/>
              </w:rPr>
              <w:t>Supplementary Table S2</w:t>
            </w:r>
            <w:r w:rsidR="002F1D39">
              <w:rPr>
                <w:b/>
              </w:rPr>
              <w:t>B</w:t>
            </w:r>
            <w:r w:rsidRPr="003F5295">
              <w:rPr>
                <w:b/>
              </w:rPr>
              <w:t>.</w:t>
            </w:r>
            <w:r>
              <w:rPr>
                <w:b/>
              </w:rPr>
              <w:t xml:space="preserve"> </w:t>
            </w:r>
            <w:r w:rsidRPr="003F5295">
              <w:t xml:space="preserve">Cerebral, respiratory, and hemodynamic variables at different PEEP levels in </w:t>
            </w:r>
            <w:r w:rsidR="002F1D39">
              <w:t>supi</w:t>
            </w:r>
            <w:r w:rsidRPr="003F5295">
              <w:t xml:space="preserve">ne position. </w:t>
            </w:r>
          </w:p>
          <w:p w14:paraId="7CD36A18" w14:textId="29E6E51C" w:rsidR="00F831B4" w:rsidRPr="00F831B4" w:rsidRDefault="00F831B4" w:rsidP="00F831B4">
            <w:r w:rsidRPr="003F5295">
              <w:t xml:space="preserve">P-values indicate whether there are statistically significant differences between PEEP levels for each variable. </w:t>
            </w:r>
          </w:p>
          <w:p w14:paraId="2BA755E4" w14:textId="77777777" w:rsidR="00F831B4" w:rsidRPr="00581D1F" w:rsidRDefault="00F831B4" w:rsidP="00581D1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581D1F" w:rsidRPr="00581D1F" w14:paraId="367C45BD" w14:textId="77777777" w:rsidTr="00C47486">
        <w:trPr>
          <w:trHeight w:val="288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47420" w14:textId="77777777" w:rsidR="00581D1F" w:rsidRPr="00581D1F" w:rsidRDefault="00581D1F" w:rsidP="00581D1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7B1CA" w14:textId="77777777" w:rsidR="00581D1F" w:rsidRPr="00581D1F" w:rsidRDefault="00581D1F" w:rsidP="00581D1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C54C5" w14:textId="77777777" w:rsidR="00581D1F" w:rsidRPr="00581D1F" w:rsidRDefault="00581D1F" w:rsidP="00581D1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CE0DC" w14:textId="77777777" w:rsidR="00581D1F" w:rsidRPr="00581D1F" w:rsidRDefault="00581D1F" w:rsidP="00581D1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B22DA" w14:textId="77777777" w:rsidR="00581D1F" w:rsidRPr="00581D1F" w:rsidRDefault="00581D1F" w:rsidP="00581D1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4D140" w14:textId="77777777" w:rsidR="00581D1F" w:rsidRPr="00581D1F" w:rsidRDefault="00581D1F" w:rsidP="00581D1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581D1F" w:rsidRPr="00581D1F" w14:paraId="7568B2A2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88C340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5B6107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4A2B07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057F1F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EB31F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1E83C9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eastAsia="nb-NO"/>
              </w:rPr>
              <w:t> </w:t>
            </w:r>
          </w:p>
        </w:tc>
      </w:tr>
      <w:tr w:rsidR="00581D1F" w:rsidRPr="00581D1F" w14:paraId="242974C8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C99EBF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Variabl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7FE00A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P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6AE62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P1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E0CFCF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P1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351D85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2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E458A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</w:t>
            </w:r>
          </w:p>
        </w:tc>
      </w:tr>
      <w:tr w:rsidR="00581D1F" w:rsidRPr="00581D1F" w14:paraId="0BAEFD6C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571D10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erebral Variabl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A6CF87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185084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9A9EB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1C700E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A79BF5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</w:tr>
      <w:tr w:rsidR="00581D1F" w:rsidRPr="00581D1F" w14:paraId="1580A8FB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CD94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ICP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81F6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 (5-1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8BAF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 (5-1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A1AD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 (6-1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51E1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 (8-22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F828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33</w:t>
            </w:r>
          </w:p>
        </w:tc>
      </w:tr>
      <w:tr w:rsidR="00581D1F" w:rsidRPr="00581D1F" w14:paraId="53B80712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F509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Rx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2AB0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(-)0.113 ± 0.19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8426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(-)0.045 ± 0.22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7290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(-)0.157 ± 0.37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CD3D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(-)0.041±0.40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6EB9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76</w:t>
            </w:r>
          </w:p>
        </w:tc>
      </w:tr>
      <w:tr w:rsidR="00581D1F" w:rsidRPr="00581D1F" w14:paraId="69283029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41ED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RAP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128F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(-)0.021 ± 0.14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DE21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(-)0.020 ± 0.19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CCC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42 ± 0.12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78CC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57 ± 0.10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0F87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42</w:t>
            </w:r>
          </w:p>
        </w:tc>
      </w:tr>
      <w:tr w:rsidR="00581D1F" w:rsidRPr="00581D1F" w14:paraId="707964E7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C93C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PP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CF41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0 ± 1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CA07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7 ± 1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5097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3 ± 1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7F27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0 ± 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DA4D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15</w:t>
            </w:r>
          </w:p>
        </w:tc>
      </w:tr>
      <w:tr w:rsidR="00581D1F" w:rsidRPr="00581D1F" w14:paraId="72D9FC7B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0F6D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bO2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A78F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3 (22-2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E592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0(26-3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E9EA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4 (22-4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87D8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0 (27-67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56CC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23</w:t>
            </w:r>
          </w:p>
        </w:tc>
      </w:tr>
      <w:tr w:rsidR="00581D1F" w:rsidRPr="00581D1F" w14:paraId="7D12624D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FB7E8C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Respiratory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Variabl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D69078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151E67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E0212D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09A2FE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62D90A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</w:tr>
      <w:tr w:rsidR="00581D1F" w:rsidRPr="00581D1F" w14:paraId="4A5D7FFC" w14:textId="77777777" w:rsidTr="00581D1F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220C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CO2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149F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6 ± 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04FD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3 ± 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4D34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2 ± 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A76F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52 ± 1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33E6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11</w:t>
            </w:r>
          </w:p>
        </w:tc>
      </w:tr>
      <w:tr w:rsidR="00581D1F" w:rsidRPr="00581D1F" w14:paraId="4C2B7BA4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3B17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O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₂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C616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9 (85-16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0615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34 (112-16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40B0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2 (151-18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7223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90 (133-245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A32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8</w:t>
            </w:r>
          </w:p>
        </w:tc>
      </w:tr>
      <w:tr w:rsidR="00581D1F" w:rsidRPr="00581D1F" w14:paraId="7931D314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3264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O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₂/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FiO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₂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1757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82 (162-23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4757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74 (157-35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ABC7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97 (336-46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C9BC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41 (261-457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057B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0.01</w:t>
            </w:r>
          </w:p>
        </w:tc>
      </w:tr>
      <w:tr w:rsidR="00581D1F" w:rsidRPr="00581D1F" w14:paraId="44ED9FD1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BB10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VTins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ml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3690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04 ± 3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12BA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98 ± 2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5688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82 ± 3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81DB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38 ± 1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80BE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703FCAB2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8FB4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RR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breaths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CB14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5 (32-3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9CC9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6 (34-3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A372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0 (37-4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3013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8 (44-5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2E60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4CAC0E90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0104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peakrs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DCA0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0.7 (28.5-34.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BBAD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4.7 (32.5-37.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BBD9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0.8 (36.6-43.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4606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3.6 (41.6-44.4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4465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124DCB0B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78DA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peakcw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2AD6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1.0 (9.8-13.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3A2B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.6 (10.9-13.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F1F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.6 (13.2-1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4254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.8 (13.3-17.9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7726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0F307EB1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319B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peakl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F896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0.8 (17.4-22.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210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2.3 (20.1-24.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916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4.7 (23.4-30.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245C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7.6 (26.9-29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AEA6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6C474E63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9020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wei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wIns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F831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2.1 (19.7-24.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4B3D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5.6 (24.9-29.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4189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2.5 (29.6-34.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F6E3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6.3 (34.9-37.5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4BB6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476E2EEC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72DA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wee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awEx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BCC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5.2 (5-5.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A1F5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.6 (10.3-1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05E8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.2 (15.6-16.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78E2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0.5 (20.3-20.8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4521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071B164A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AE33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TPPei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lIns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C43E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3.2 (11.8-15.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6876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.7 (14.5-18.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47B7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0.0 (19.1-21.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24FC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23.4 (21.8-24.5)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BC90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0DB8A925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2D01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TPPee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lex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555C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(-)0.1 ((-)0.6-0.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863D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.6 (3.1-4.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B4A4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6.7 (5.6-7.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D8CD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9.4 (9-11.8)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FED8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4B760FFD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D9F8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TPPelast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cmH2O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179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.7 (15.6-19.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8CC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1.7 (20.1-23.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C1A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5.7 (24.7-27.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FEEB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0.4 (27.7-31.9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359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16676B80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03BD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esei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mH₂O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4ACA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.8 ± 2.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F6A3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.2 ± 1.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99B2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.7 ± 2.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1768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3.3 ± 2.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D6A6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1F936E58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3DA0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Pesee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mH₂O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F1D4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 .8 ± 2.7.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3CAA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.3 ± 1.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1F44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.5 ± 1.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54DF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.5 ± 1.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DC8F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02589E07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CEBC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Ers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mH₂O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/l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EFC6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3 (79-9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5C8A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9 (73-9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02C6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7 (73-9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3511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12 (104-12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CC1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7C578AD1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211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Ecw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mH₂O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/l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A80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 (15-2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2E20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 (11-1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5AC9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9 (13-2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BD1D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9 (14-28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EC20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33</w:t>
            </w:r>
          </w:p>
        </w:tc>
      </w:tr>
      <w:tr w:rsidR="00581D1F" w:rsidRPr="00581D1F" w14:paraId="390E0713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57E2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El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mH₂O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/l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6166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67 (56-7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6650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66 (58-7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DAD4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2 (69-7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E704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95 (89-10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6906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2FF740D9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226F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DP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mH₂O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D9B0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7.34 ± 3.4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08E4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.16 ± 3.2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FA2A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.92 ± 3.3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068A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5.84 ± 1.8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B325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0.23</w:t>
            </w:r>
          </w:p>
        </w:tc>
      </w:tr>
      <w:tr w:rsidR="00581D1F" w:rsidRPr="00581D1F" w14:paraId="255BD702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875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Prs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J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9066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4 (11-1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679E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6 (15-2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045E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1 (18-3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6695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3 (20-26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4E25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6</w:t>
            </w:r>
          </w:p>
        </w:tc>
      </w:tr>
      <w:tr w:rsidR="00581D1F" w:rsidRPr="00581D1F" w14:paraId="619AB026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4326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PlDe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J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F837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 (6-1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386D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 (9-1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7828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 (11-2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81C6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4 (12-15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6C32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06</w:t>
            </w:r>
          </w:p>
        </w:tc>
      </w:tr>
      <w:tr w:rsidR="00581D1F" w:rsidRPr="00581D1F" w14:paraId="5E8E9474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485F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PlnonDep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J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4E8C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7 (5-1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2875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 (7-1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EC9C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 (9-1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0BC7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 (9-12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B699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15</w:t>
            </w:r>
          </w:p>
        </w:tc>
      </w:tr>
      <w:tr w:rsidR="00581D1F" w:rsidRPr="00581D1F" w14:paraId="7EBBE29D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EE214B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Hemodynamic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Variabl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2424E0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4B86BA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2071BA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5BD50D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AD2A97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 </w:t>
            </w:r>
          </w:p>
        </w:tc>
      </w:tr>
      <w:tr w:rsidR="00581D1F" w:rsidRPr="00581D1F" w14:paraId="73A092B1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19DA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ABP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n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9791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9 ± 1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833E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7 ± 1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B69F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4 ± 1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C6AF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84 ± 1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15257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634</w:t>
            </w:r>
          </w:p>
        </w:tc>
      </w:tr>
      <w:tr w:rsidR="00581D1F" w:rsidRPr="00581D1F" w14:paraId="08D26A5C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88E4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CVP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n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63A7E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 (7-16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EB66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0 (7-1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7B9C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 (9-1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FAC0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 (9-12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C8E2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86</w:t>
            </w:r>
          </w:p>
        </w:tc>
      </w:tr>
      <w:tr w:rsidR="00581D1F" w:rsidRPr="00581D1F" w14:paraId="51D04F7C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7004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PAP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n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mHg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14CE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0 (26-3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FEF7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1 (29-3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389B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3 (32-3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8171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8 (35-39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B8C4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&lt;0.01</w:t>
            </w:r>
          </w:p>
        </w:tc>
      </w:tr>
      <w:tr w:rsidR="00581D1F" w:rsidRPr="00581D1F" w14:paraId="744636D4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638E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CO (L/min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14B7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2.9 (2.7-3.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7BB8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.3 (3.1-3.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26B48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.3 (3.1-3.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A944D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.1 (2.9-3.5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4470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47</w:t>
            </w:r>
          </w:p>
        </w:tc>
      </w:tr>
      <w:tr w:rsidR="00581D1F" w:rsidRPr="00581D1F" w14:paraId="3C6877EA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2616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EVLW (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L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03033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432 (326-51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5BE5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Not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sure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3D0B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Not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sure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AF6C4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679 (516-869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98176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0.04</w:t>
            </w:r>
          </w:p>
        </w:tc>
      </w:tr>
      <w:tr w:rsidR="00581D1F" w:rsidRPr="00581D1F" w14:paraId="2090D4C6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D2301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SVV (%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48C6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gram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  ±</w:t>
            </w:r>
            <w:proofErr w:type="gram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BC16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Not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sure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7993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Not </w:t>
            </w: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measure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D6BB5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12 ± 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9D65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0.98</w:t>
            </w:r>
          </w:p>
        </w:tc>
      </w:tr>
      <w:tr w:rsidR="00581D1F" w:rsidRPr="00581D1F" w14:paraId="0C1F4D1A" w14:textId="77777777" w:rsidTr="00C47486">
        <w:trPr>
          <w:trHeight w:val="288"/>
        </w:trPr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F6B7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proofErr w:type="spellStart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Temperature</w:t>
            </w:r>
            <w:proofErr w:type="spellEnd"/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 xml:space="preserve"> (°C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BD07C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8.8 ± 0.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A0DDF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9.0 ± 0.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30259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9.1 ± 0.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DDE1B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color w:val="000000"/>
                <w:sz w:val="22"/>
                <w:lang w:val="nb-NO" w:eastAsia="nb-NO"/>
              </w:rPr>
              <w:t>38.6 ± 0.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EA07A" w14:textId="77777777" w:rsidR="00581D1F" w:rsidRPr="00581D1F" w:rsidRDefault="00581D1F" w:rsidP="00581D1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</w:pPr>
            <w:r w:rsidRPr="00581D1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nb-NO" w:eastAsia="nb-NO"/>
              </w:rPr>
              <w:t>0.02</w:t>
            </w:r>
          </w:p>
        </w:tc>
      </w:tr>
    </w:tbl>
    <w:p w14:paraId="258AB943" w14:textId="77777777" w:rsidR="00AC726F" w:rsidRDefault="00AC726F" w:rsidP="00AC726F"/>
    <w:tbl>
      <w:tblPr>
        <w:tblW w:w="88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53"/>
        <w:gridCol w:w="716"/>
      </w:tblGrid>
      <w:tr w:rsidR="00AC726F" w:rsidRPr="00727E51" w14:paraId="1D4041F5" w14:textId="77777777" w:rsidTr="00E56F40">
        <w:trPr>
          <w:trHeight w:val="289"/>
        </w:trPr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F3CDB" w14:textId="77777777" w:rsidR="00AC726F" w:rsidRPr="00C2185B" w:rsidRDefault="00AC726F" w:rsidP="00E56F40">
            <w:pPr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5DC5" w14:textId="77777777" w:rsidR="00AC726F" w:rsidRPr="00727E51" w:rsidRDefault="00AC726F" w:rsidP="00E56F40">
            <w:pPr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</w:p>
        </w:tc>
      </w:tr>
    </w:tbl>
    <w:p w14:paraId="40DE4993" w14:textId="77777777" w:rsidR="00AC726F" w:rsidRDefault="00AC726F" w:rsidP="00AC726F">
      <w:pPr>
        <w:rPr>
          <w:b/>
        </w:rPr>
      </w:pPr>
    </w:p>
    <w:p w14:paraId="2AB9753B" w14:textId="205024AD" w:rsidR="00AC726F" w:rsidRPr="0044118A" w:rsidRDefault="00AC726F" w:rsidP="00AC726F">
      <w:pPr>
        <w:rPr>
          <w:rFonts w:cs="Times New Roman"/>
          <w:szCs w:val="24"/>
        </w:rPr>
      </w:pPr>
      <w:r w:rsidRPr="0044118A">
        <w:rPr>
          <w:rFonts w:cs="Times New Roman"/>
          <w:b/>
          <w:szCs w:val="24"/>
        </w:rPr>
        <w:t>Supplementary Table S3</w:t>
      </w:r>
      <w:r w:rsidR="00194894">
        <w:rPr>
          <w:rFonts w:cs="Times New Roman"/>
          <w:b/>
          <w:szCs w:val="24"/>
        </w:rPr>
        <w:t>A</w:t>
      </w:r>
      <w:r w:rsidRPr="0044118A">
        <w:rPr>
          <w:rFonts w:cs="Times New Roman"/>
          <w:b/>
          <w:szCs w:val="24"/>
        </w:rPr>
        <w:t xml:space="preserve">. </w:t>
      </w:r>
      <w:proofErr w:type="spellStart"/>
      <w:r w:rsidRPr="0044118A">
        <w:rPr>
          <w:rFonts w:eastAsia="Times New Roman" w:cs="Times New Roman"/>
          <w:color w:val="000000"/>
          <w:lang w:eastAsia="nb-NO"/>
        </w:rPr>
        <w:t>PbO</w:t>
      </w:r>
      <w:proofErr w:type="spellEnd"/>
      <w:r w:rsidRPr="0044118A">
        <w:rPr>
          <w:rFonts w:cs="Times New Roman"/>
        </w:rPr>
        <w:t>₂</w:t>
      </w:r>
      <w:r w:rsidRPr="0044118A">
        <w:rPr>
          <w:rFonts w:eastAsia="Times New Roman" w:cs="Times New Roman"/>
          <w:color w:val="000000"/>
          <w:lang w:eastAsia="nb-NO"/>
        </w:rPr>
        <w:t>/</w:t>
      </w:r>
      <w:proofErr w:type="spellStart"/>
      <w:r w:rsidRPr="0044118A">
        <w:rPr>
          <w:rFonts w:eastAsia="Times New Roman" w:cs="Times New Roman"/>
          <w:color w:val="000000"/>
          <w:lang w:eastAsia="nb-NO"/>
        </w:rPr>
        <w:t>PaO</w:t>
      </w:r>
      <w:proofErr w:type="spellEnd"/>
      <w:r w:rsidRPr="0044118A">
        <w:rPr>
          <w:rFonts w:cs="Times New Roman"/>
        </w:rPr>
        <w:t>₂</w:t>
      </w:r>
      <w:r w:rsidRPr="0044118A">
        <w:rPr>
          <w:rFonts w:cs="Times New Roman"/>
          <w:szCs w:val="24"/>
        </w:rPr>
        <w:t xml:space="preserve"> ratio across PEEP levels </w:t>
      </w:r>
      <w:r w:rsidR="001D54B7">
        <w:rPr>
          <w:rFonts w:cs="Times New Roman"/>
          <w:szCs w:val="24"/>
        </w:rPr>
        <w:t xml:space="preserve">in prone </w:t>
      </w:r>
      <w:r w:rsidR="00194894">
        <w:rPr>
          <w:rFonts w:cs="Times New Roman"/>
          <w:szCs w:val="24"/>
        </w:rPr>
        <w:t>position</w:t>
      </w:r>
      <w:r w:rsidRPr="0044118A">
        <w:rPr>
          <w:rFonts w:cs="Times New Roman"/>
          <w:szCs w:val="24"/>
        </w:rPr>
        <w:t>.</w:t>
      </w:r>
    </w:p>
    <w:p w14:paraId="27D31055" w14:textId="77777777" w:rsidR="00AC726F" w:rsidRPr="00C2185B" w:rsidRDefault="00AC726F" w:rsidP="00AC726F">
      <w:pPr>
        <w:rPr>
          <w:rFonts w:cs="Times New Roman"/>
          <w:szCs w:val="24"/>
        </w:rPr>
      </w:pPr>
      <w:r w:rsidRPr="00C2185B">
        <w:rPr>
          <w:rFonts w:cs="Times New Roman"/>
          <w:szCs w:val="24"/>
        </w:rPr>
        <w:t xml:space="preserve">Values are reported as median </w:t>
      </w:r>
      <w:r>
        <w:rPr>
          <w:rFonts w:cs="Times New Roman"/>
          <w:szCs w:val="24"/>
        </w:rPr>
        <w:t>(interquartile range</w:t>
      </w:r>
      <w:r w:rsidRPr="00C2185B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  <w:r w:rsidRPr="00C2185B">
        <w:rPr>
          <w:rFonts w:cs="Times New Roman"/>
          <w:szCs w:val="24"/>
        </w:rPr>
        <w:t xml:space="preserve"> </w:t>
      </w:r>
    </w:p>
    <w:tbl>
      <w:tblPr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"/>
        <w:gridCol w:w="2240"/>
        <w:gridCol w:w="530"/>
        <w:gridCol w:w="1710"/>
        <w:gridCol w:w="1070"/>
        <w:gridCol w:w="1170"/>
        <w:gridCol w:w="1610"/>
      </w:tblGrid>
      <w:tr w:rsidR="00AC726F" w:rsidRPr="00C45D55" w14:paraId="5E1D69B1" w14:textId="77777777" w:rsidTr="002C5904">
        <w:trPr>
          <w:trHeight w:val="288"/>
        </w:trPr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53AF" w14:textId="77777777" w:rsidR="00AC726F" w:rsidRPr="00C45D55" w:rsidRDefault="00AC726F" w:rsidP="00E56F40">
            <w:pPr>
              <w:rPr>
                <w:rFonts w:ascii="Aptos Narrow" w:eastAsia="Times New Roman" w:hAnsi="Aptos Narrow" w:cs="Times New Roman"/>
                <w:b/>
                <w:color w:val="000000"/>
                <w:sz w:val="27"/>
                <w:szCs w:val="27"/>
                <w:lang w:eastAsia="nb-NO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5535D" w14:textId="77777777" w:rsidR="00AC726F" w:rsidRPr="00C45D55" w:rsidRDefault="00AC726F" w:rsidP="00E56F40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BFB1C" w14:textId="77777777" w:rsidR="00AC726F" w:rsidRPr="00C45D55" w:rsidRDefault="00AC726F" w:rsidP="00E56F40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2C5904" w:rsidRPr="002C5904" w14:paraId="40324118" w14:textId="77777777" w:rsidTr="002C5904">
        <w:trPr>
          <w:gridBefore w:val="1"/>
          <w:gridAfter w:val="1"/>
          <w:wBefore w:w="10" w:type="dxa"/>
          <w:wAfter w:w="1610" w:type="dxa"/>
          <w:trHeight w:val="324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0E5FAD0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PEEP (</w:t>
            </w:r>
            <w:proofErr w:type="spellStart"/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cmH₂O</w:t>
            </w:r>
            <w:proofErr w:type="spellEnd"/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1D3A20E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n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CB82B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Median (IQR)</w:t>
            </w:r>
          </w:p>
        </w:tc>
      </w:tr>
      <w:tr w:rsidR="002C5904" w:rsidRPr="002C5904" w14:paraId="71B6EEC6" w14:textId="77777777" w:rsidTr="002C5904">
        <w:trPr>
          <w:gridBefore w:val="1"/>
          <w:gridAfter w:val="1"/>
          <w:wBefore w:w="10" w:type="dxa"/>
          <w:wAfter w:w="1610" w:type="dxa"/>
          <w:trHeight w:val="31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81480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5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76A15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DA3F0" w14:textId="77777777" w:rsidR="002C5904" w:rsidRPr="002C5904" w:rsidRDefault="002C5904" w:rsidP="002C590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23 (0.15–0.32)</w:t>
            </w:r>
          </w:p>
        </w:tc>
      </w:tr>
      <w:tr w:rsidR="002C5904" w:rsidRPr="002C5904" w14:paraId="4C12267F" w14:textId="77777777" w:rsidTr="002C5904">
        <w:trPr>
          <w:gridBefore w:val="1"/>
          <w:gridAfter w:val="1"/>
          <w:wBefore w:w="10" w:type="dxa"/>
          <w:wAfter w:w="1610" w:type="dxa"/>
          <w:trHeight w:val="31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311CE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10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EB738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7BFB4" w14:textId="77777777" w:rsidR="002C5904" w:rsidRPr="002C5904" w:rsidRDefault="002C5904" w:rsidP="002C590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22 (0.17–0.29)</w:t>
            </w:r>
          </w:p>
        </w:tc>
      </w:tr>
      <w:tr w:rsidR="002C5904" w:rsidRPr="002C5904" w14:paraId="0BF68640" w14:textId="77777777" w:rsidTr="002C5904">
        <w:trPr>
          <w:gridBefore w:val="1"/>
          <w:gridAfter w:val="1"/>
          <w:wBefore w:w="10" w:type="dxa"/>
          <w:wAfter w:w="1610" w:type="dxa"/>
          <w:trHeight w:val="31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BA243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15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CD329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D983F" w14:textId="77777777" w:rsidR="002C5904" w:rsidRPr="002C5904" w:rsidRDefault="002C5904" w:rsidP="002C590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20 (0.14–0.31)</w:t>
            </w:r>
          </w:p>
        </w:tc>
      </w:tr>
      <w:tr w:rsidR="002C5904" w:rsidRPr="002C5904" w14:paraId="6EF568E4" w14:textId="77777777" w:rsidTr="002C5904">
        <w:trPr>
          <w:gridBefore w:val="1"/>
          <w:gridAfter w:val="1"/>
          <w:wBefore w:w="10" w:type="dxa"/>
          <w:wAfter w:w="1610" w:type="dxa"/>
          <w:trHeight w:val="31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9052B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20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7F3C7" w14:textId="77777777" w:rsidR="002C5904" w:rsidRPr="002C5904" w:rsidRDefault="002C5904" w:rsidP="002C59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FD2C3" w14:textId="77777777" w:rsidR="002C5904" w:rsidRPr="002C5904" w:rsidRDefault="002C5904" w:rsidP="002C590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2C5904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21 (0.13–0.44)</w:t>
            </w:r>
          </w:p>
        </w:tc>
      </w:tr>
    </w:tbl>
    <w:p w14:paraId="205E7E2A" w14:textId="77777777" w:rsidR="00AC726F" w:rsidRDefault="00AC726F" w:rsidP="00AC726F"/>
    <w:p w14:paraId="6656DEEF" w14:textId="08122154" w:rsidR="002C5904" w:rsidRPr="0044118A" w:rsidRDefault="002C5904" w:rsidP="002C5904">
      <w:pPr>
        <w:rPr>
          <w:rFonts w:cs="Times New Roman"/>
          <w:szCs w:val="24"/>
        </w:rPr>
      </w:pPr>
      <w:r w:rsidRPr="0044118A">
        <w:rPr>
          <w:rFonts w:cs="Times New Roman"/>
          <w:b/>
          <w:szCs w:val="24"/>
        </w:rPr>
        <w:t>Supplementary Table S3</w:t>
      </w:r>
      <w:r>
        <w:rPr>
          <w:rFonts w:cs="Times New Roman"/>
          <w:b/>
          <w:szCs w:val="24"/>
        </w:rPr>
        <w:t>B</w:t>
      </w:r>
      <w:r w:rsidRPr="0044118A">
        <w:rPr>
          <w:rFonts w:cs="Times New Roman"/>
          <w:b/>
          <w:szCs w:val="24"/>
        </w:rPr>
        <w:t xml:space="preserve">. </w:t>
      </w:r>
      <w:proofErr w:type="spellStart"/>
      <w:r w:rsidRPr="0044118A">
        <w:rPr>
          <w:rFonts w:eastAsia="Times New Roman" w:cs="Times New Roman"/>
          <w:color w:val="000000"/>
          <w:lang w:eastAsia="nb-NO"/>
        </w:rPr>
        <w:t>PbO</w:t>
      </w:r>
      <w:proofErr w:type="spellEnd"/>
      <w:r w:rsidRPr="0044118A">
        <w:rPr>
          <w:rFonts w:cs="Times New Roman"/>
        </w:rPr>
        <w:t>₂</w:t>
      </w:r>
      <w:r w:rsidRPr="0044118A">
        <w:rPr>
          <w:rFonts w:eastAsia="Times New Roman" w:cs="Times New Roman"/>
          <w:color w:val="000000"/>
          <w:lang w:eastAsia="nb-NO"/>
        </w:rPr>
        <w:t>/</w:t>
      </w:r>
      <w:proofErr w:type="spellStart"/>
      <w:r w:rsidRPr="0044118A">
        <w:rPr>
          <w:rFonts w:eastAsia="Times New Roman" w:cs="Times New Roman"/>
          <w:color w:val="000000"/>
          <w:lang w:eastAsia="nb-NO"/>
        </w:rPr>
        <w:t>PaO</w:t>
      </w:r>
      <w:proofErr w:type="spellEnd"/>
      <w:r w:rsidRPr="0044118A">
        <w:rPr>
          <w:rFonts w:cs="Times New Roman"/>
        </w:rPr>
        <w:t>₂</w:t>
      </w:r>
      <w:r w:rsidRPr="0044118A">
        <w:rPr>
          <w:rFonts w:cs="Times New Roman"/>
          <w:szCs w:val="24"/>
        </w:rPr>
        <w:t xml:space="preserve"> ratio across PEEP levels </w:t>
      </w:r>
      <w:r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>supine</w:t>
      </w:r>
      <w:r>
        <w:rPr>
          <w:rFonts w:cs="Times New Roman"/>
          <w:szCs w:val="24"/>
        </w:rPr>
        <w:t xml:space="preserve"> position</w:t>
      </w:r>
      <w:r w:rsidRPr="0044118A">
        <w:rPr>
          <w:rFonts w:cs="Times New Roman"/>
          <w:szCs w:val="24"/>
        </w:rPr>
        <w:t>.</w:t>
      </w:r>
    </w:p>
    <w:p w14:paraId="2DB36AE4" w14:textId="77777777" w:rsidR="002C5904" w:rsidRPr="00C2185B" w:rsidRDefault="002C5904" w:rsidP="002C5904">
      <w:pPr>
        <w:rPr>
          <w:rFonts w:cs="Times New Roman"/>
          <w:szCs w:val="24"/>
        </w:rPr>
      </w:pPr>
      <w:r w:rsidRPr="00C2185B">
        <w:rPr>
          <w:rFonts w:cs="Times New Roman"/>
          <w:szCs w:val="24"/>
        </w:rPr>
        <w:t xml:space="preserve">Values are reported as median </w:t>
      </w:r>
      <w:r>
        <w:rPr>
          <w:rFonts w:cs="Times New Roman"/>
          <w:szCs w:val="24"/>
        </w:rPr>
        <w:t>(interquartile range</w:t>
      </w:r>
      <w:r w:rsidRPr="00C2185B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  <w:r w:rsidRPr="00C2185B">
        <w:rPr>
          <w:rFonts w:cs="Times New Roman"/>
          <w:szCs w:val="24"/>
        </w:rPr>
        <w:t xml:space="preserve"> </w:t>
      </w: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2240"/>
        <w:gridCol w:w="2240"/>
      </w:tblGrid>
      <w:tr w:rsidR="004F00DE" w:rsidRPr="004F00DE" w14:paraId="15BD2D25" w14:textId="77777777" w:rsidTr="004F00DE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A8E47C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PEEP (</w:t>
            </w:r>
            <w:proofErr w:type="spellStart"/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cmH₂O</w:t>
            </w:r>
            <w:proofErr w:type="spellEnd"/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525804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n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076BBD" w14:textId="77777777" w:rsidR="004F00DE" w:rsidRPr="004F00DE" w:rsidRDefault="004F00DE" w:rsidP="004F00D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Median (IQR)</w:t>
            </w:r>
          </w:p>
        </w:tc>
      </w:tr>
      <w:tr w:rsidR="004F00DE" w:rsidRPr="004F00DE" w14:paraId="3F64EEF4" w14:textId="77777777" w:rsidTr="004F00DE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9A51C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CD47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32025" w14:textId="77777777" w:rsidR="004F00DE" w:rsidRPr="004F00DE" w:rsidRDefault="004F00DE" w:rsidP="004F00D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28 (0.17–0.48)</w:t>
            </w:r>
          </w:p>
        </w:tc>
      </w:tr>
      <w:tr w:rsidR="004F00DE" w:rsidRPr="004F00DE" w14:paraId="5CB2E284" w14:textId="77777777" w:rsidTr="004F00DE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FD35F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C96FD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93995" w14:textId="77777777" w:rsidR="004F00DE" w:rsidRPr="004F00DE" w:rsidRDefault="004F00DE" w:rsidP="004F00D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27 (0.15–0.41)</w:t>
            </w:r>
          </w:p>
        </w:tc>
      </w:tr>
      <w:tr w:rsidR="004F00DE" w:rsidRPr="004F00DE" w14:paraId="3AEC56F4" w14:textId="77777777" w:rsidTr="004F00DE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8D68A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B5E40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B893B" w14:textId="77777777" w:rsidR="004F00DE" w:rsidRPr="004F00DE" w:rsidRDefault="004F00DE" w:rsidP="004F00D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30 (0.19–0.55)</w:t>
            </w:r>
          </w:p>
        </w:tc>
      </w:tr>
      <w:tr w:rsidR="004F00DE" w:rsidRPr="004F00DE" w14:paraId="08175F9C" w14:textId="77777777" w:rsidTr="004F00DE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0A32A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2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0318A" w14:textId="77777777" w:rsidR="004F00DE" w:rsidRPr="004F00DE" w:rsidRDefault="004F00DE" w:rsidP="004F00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94637" w14:textId="77777777" w:rsidR="004F00DE" w:rsidRPr="004F00DE" w:rsidRDefault="004F00DE" w:rsidP="004F00D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b-NO" w:eastAsia="nb-NO"/>
              </w:rPr>
            </w:pPr>
            <w:r w:rsidRPr="004F00DE">
              <w:rPr>
                <w:rFonts w:eastAsia="Times New Roman" w:cs="Times New Roman"/>
                <w:color w:val="000000"/>
                <w:sz w:val="22"/>
                <w:lang w:val="nb-NO" w:eastAsia="nb-NO"/>
              </w:rPr>
              <w:t>0.29 (0.16–0.60)</w:t>
            </w:r>
          </w:p>
        </w:tc>
      </w:tr>
    </w:tbl>
    <w:p w14:paraId="42879473" w14:textId="77777777" w:rsidR="002C5904" w:rsidRDefault="002C5904" w:rsidP="00AC726F"/>
    <w:p w14:paraId="7EA6153A" w14:textId="77777777" w:rsidR="00052017" w:rsidRDefault="00052017" w:rsidP="00AC726F">
      <w:pPr>
        <w:rPr>
          <w:rFonts w:cs="Times New Roman"/>
          <w:b/>
          <w:szCs w:val="24"/>
        </w:rPr>
      </w:pPr>
    </w:p>
    <w:p w14:paraId="6453EB85" w14:textId="77777777" w:rsidR="00052017" w:rsidRDefault="00052017" w:rsidP="00AC726F">
      <w:pPr>
        <w:rPr>
          <w:rFonts w:cs="Times New Roman"/>
          <w:b/>
          <w:szCs w:val="24"/>
        </w:rPr>
      </w:pPr>
    </w:p>
    <w:p w14:paraId="641ACFAC" w14:textId="44895A24" w:rsidR="00AC726F" w:rsidRPr="00755A0E" w:rsidRDefault="00AC726F" w:rsidP="00AC726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C2185B">
        <w:rPr>
          <w:rFonts w:cs="Times New Roman"/>
          <w:b/>
          <w:szCs w:val="24"/>
        </w:rPr>
        <w:t>Table S4</w:t>
      </w:r>
      <w:r>
        <w:rPr>
          <w:rFonts w:cs="Times New Roman"/>
          <w:b/>
          <w:szCs w:val="24"/>
        </w:rPr>
        <w:t>.</w:t>
      </w:r>
      <w:r w:rsidRPr="00C2185B">
        <w:rPr>
          <w:rFonts w:cs="Times New Roman"/>
          <w:b/>
          <w:szCs w:val="24"/>
        </w:rPr>
        <w:t xml:space="preserve"> </w:t>
      </w:r>
      <w:r w:rsidRPr="00755A0E">
        <w:rPr>
          <w:rFonts w:cs="Times New Roman"/>
          <w:szCs w:val="24"/>
        </w:rPr>
        <w:t>Comparison of intracranial pressure change between Study 1 (healthy lungs) and Study 2 (ARDS lungs).</w:t>
      </w:r>
    </w:p>
    <w:p w14:paraId="739DDF16" w14:textId="77777777" w:rsidR="00AC726F" w:rsidRPr="00755A0E" w:rsidRDefault="00AC726F" w:rsidP="00AC726F">
      <w:pPr>
        <w:rPr>
          <w:rFonts w:cs="Times New Roman"/>
          <w:szCs w:val="24"/>
        </w:rPr>
      </w:pPr>
      <w:r w:rsidRPr="00755A0E">
        <w:rPr>
          <w:rFonts w:cs="Times New Roman"/>
          <w:szCs w:val="24"/>
        </w:rPr>
        <w:t xml:space="preserve">The change in intracranial pressure (ICP) was calculated as the difference from baseline (PEEP 5 </w:t>
      </w:r>
      <w:proofErr w:type="spellStart"/>
      <w:r w:rsidRPr="00755A0E">
        <w:rPr>
          <w:rFonts w:cs="Times New Roman"/>
          <w:szCs w:val="24"/>
        </w:rPr>
        <w:t>cmH₂O</w:t>
      </w:r>
      <w:proofErr w:type="spellEnd"/>
      <w:r w:rsidRPr="00755A0E">
        <w:rPr>
          <w:rFonts w:cs="Times New Roman"/>
          <w:szCs w:val="24"/>
        </w:rPr>
        <w:t>). Values are presented as median (interquartile range). Statistical significance was assessed within and between studies.</w:t>
      </w:r>
    </w:p>
    <w:tbl>
      <w:tblPr>
        <w:tblW w:w="684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2283"/>
        <w:gridCol w:w="2283"/>
      </w:tblGrid>
      <w:tr w:rsidR="00B02BFF" w:rsidRPr="00A83EA3" w14:paraId="226CAAD8" w14:textId="77777777" w:rsidTr="00B02BFF">
        <w:trPr>
          <w:trHeight w:val="801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843486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Parameter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DFB0F4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</w:pPr>
            <w:proofErr w:type="spellStart"/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Study</w:t>
            </w:r>
            <w:proofErr w:type="spellEnd"/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 xml:space="preserve"> 1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9443EC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</w:pPr>
            <w:proofErr w:type="spellStart"/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Study</w:t>
            </w:r>
            <w:proofErr w:type="spellEnd"/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 xml:space="preserve"> 2</w:t>
            </w:r>
          </w:p>
        </w:tc>
      </w:tr>
      <w:tr w:rsidR="00B02BFF" w:rsidRPr="00A83EA3" w14:paraId="5C70CC8F" w14:textId="77777777" w:rsidTr="00B02BFF">
        <w:trPr>
          <w:trHeight w:val="801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2D9F0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 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FB23D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</w:pPr>
            <w:proofErr w:type="spellStart"/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Healthy</w:t>
            </w:r>
            <w:proofErr w:type="spellEnd"/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 xml:space="preserve"> </w:t>
            </w:r>
            <w:proofErr w:type="spellStart"/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lung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5B723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ARDS-</w:t>
            </w:r>
            <w:proofErr w:type="spellStart"/>
            <w:r w:rsidRPr="00A83EA3">
              <w:rPr>
                <w:rFonts w:ascii="Aptos Narrow" w:eastAsia="Times New Roman" w:hAnsi="Aptos Narrow" w:cs="Times New Roman"/>
                <w:b/>
                <w:color w:val="000000"/>
                <w:lang w:val="nb-NO" w:eastAsia="nb-NO"/>
              </w:rPr>
              <w:t>lungs</w:t>
            </w:r>
            <w:proofErr w:type="spellEnd"/>
          </w:p>
        </w:tc>
      </w:tr>
      <w:tr w:rsidR="00B02BFF" w:rsidRPr="00A83EA3" w14:paraId="6940B4B5" w14:textId="77777777" w:rsidTr="00B02BFF">
        <w:trPr>
          <w:trHeight w:val="801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4673C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ICP-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hange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at PEEP 10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9481C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0.93 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mmHg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0.48 – 1.27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00F72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0.75 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mmHg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-0.21 – 1.51)</w:t>
            </w:r>
          </w:p>
        </w:tc>
      </w:tr>
      <w:tr w:rsidR="00B02BFF" w:rsidRPr="00A83EA3" w14:paraId="36055A8C" w14:textId="77777777" w:rsidTr="00B02BFF">
        <w:trPr>
          <w:trHeight w:val="801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16E13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ICP-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hange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at PEEP 15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8C571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2.08 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mmHg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1.29 – 2.86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B4151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1.92 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mmHg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1.18 – 3.57) </w:t>
            </w:r>
          </w:p>
        </w:tc>
      </w:tr>
      <w:tr w:rsidR="00B02BFF" w:rsidRPr="00A83EA3" w14:paraId="53BD06F6" w14:textId="77777777" w:rsidTr="00B02BFF">
        <w:trPr>
          <w:trHeight w:val="801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F7CD0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ICP-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change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at PEEP 20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3E3C4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3.20 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mmHg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1.95 – 4.17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DCD9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3.88 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mmHg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2.47 – 7.33)</w:t>
            </w:r>
          </w:p>
        </w:tc>
      </w:tr>
      <w:tr w:rsidR="00B02BFF" w:rsidRPr="00A83EA3" w14:paraId="50F8A67F" w14:textId="77777777" w:rsidTr="00B02BFF">
        <w:trPr>
          <w:trHeight w:val="801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0DB8B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Statistical 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significance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within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study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3249C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Yes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p &lt; 0.01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04897" w14:textId="77777777" w:rsidR="00B02BFF" w:rsidRPr="00A83EA3" w:rsidRDefault="00B02BFF" w:rsidP="00E56F40">
            <w:pPr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</w:pPr>
            <w:proofErr w:type="spellStart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>Yes</w:t>
            </w:r>
            <w:proofErr w:type="spellEnd"/>
            <w:r w:rsidRPr="00A83EA3">
              <w:rPr>
                <w:rFonts w:ascii="Aptos Narrow" w:eastAsia="Times New Roman" w:hAnsi="Aptos Narrow" w:cs="Times New Roman"/>
                <w:color w:val="000000"/>
                <w:lang w:val="nb-NO" w:eastAsia="nb-NO"/>
              </w:rPr>
              <w:t xml:space="preserve"> (p &lt; 0.01)</w:t>
            </w:r>
          </w:p>
        </w:tc>
      </w:tr>
    </w:tbl>
    <w:p w14:paraId="6992F984" w14:textId="77777777" w:rsidR="004B3209" w:rsidRDefault="004B3209"/>
    <w:p w14:paraId="4AF963FD" w14:textId="77777777" w:rsidR="009712A2" w:rsidRDefault="009712A2"/>
    <w:sectPr w:rsidR="009712A2" w:rsidSect="000D62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6F"/>
    <w:rsid w:val="00052017"/>
    <w:rsid w:val="00062659"/>
    <w:rsid w:val="000D62E3"/>
    <w:rsid w:val="00114B0D"/>
    <w:rsid w:val="001908CB"/>
    <w:rsid w:val="00194894"/>
    <w:rsid w:val="001D54B7"/>
    <w:rsid w:val="001F4264"/>
    <w:rsid w:val="00265F89"/>
    <w:rsid w:val="002A4F23"/>
    <w:rsid w:val="002C5904"/>
    <w:rsid w:val="002F1D39"/>
    <w:rsid w:val="002F4895"/>
    <w:rsid w:val="00401074"/>
    <w:rsid w:val="004412C2"/>
    <w:rsid w:val="00483C6B"/>
    <w:rsid w:val="004B17FF"/>
    <w:rsid w:val="004B3209"/>
    <w:rsid w:val="004F00DE"/>
    <w:rsid w:val="004F14C1"/>
    <w:rsid w:val="00500A2C"/>
    <w:rsid w:val="00581D1F"/>
    <w:rsid w:val="005B6561"/>
    <w:rsid w:val="00622EC2"/>
    <w:rsid w:val="00656D42"/>
    <w:rsid w:val="00691784"/>
    <w:rsid w:val="00732AD1"/>
    <w:rsid w:val="007C312F"/>
    <w:rsid w:val="00803F4D"/>
    <w:rsid w:val="00810508"/>
    <w:rsid w:val="008C1F52"/>
    <w:rsid w:val="00931A8C"/>
    <w:rsid w:val="0094774A"/>
    <w:rsid w:val="009712A2"/>
    <w:rsid w:val="00990A5E"/>
    <w:rsid w:val="00990B7D"/>
    <w:rsid w:val="00A9045F"/>
    <w:rsid w:val="00A965C0"/>
    <w:rsid w:val="00AC726F"/>
    <w:rsid w:val="00AE354A"/>
    <w:rsid w:val="00AE4E30"/>
    <w:rsid w:val="00B02BFF"/>
    <w:rsid w:val="00BB4857"/>
    <w:rsid w:val="00C47486"/>
    <w:rsid w:val="00CD7219"/>
    <w:rsid w:val="00D17704"/>
    <w:rsid w:val="00D22198"/>
    <w:rsid w:val="00E42C29"/>
    <w:rsid w:val="00F542EB"/>
    <w:rsid w:val="00F831B4"/>
    <w:rsid w:val="00F86185"/>
    <w:rsid w:val="00FD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FEA13D"/>
  <w15:chartTrackingRefBased/>
  <w15:docId w15:val="{7A339ECD-D4B4-4A04-A9A2-AFAB0C5E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26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C726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C726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C726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C726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C726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C726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C726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C726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C726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C7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C7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C7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C726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C726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C726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C726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C726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C726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C726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AC7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C726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C7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C726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AC726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C726F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AC726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C7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C726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C72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1</TotalTime>
  <Pages>6</Pages>
  <Words>1117</Words>
  <Characters>7010</Characters>
  <Application>Microsoft Office Word</Application>
  <DocSecurity>0</DocSecurity>
  <Lines>122</Lines>
  <Paragraphs>25</Paragraphs>
  <ScaleCrop>false</ScaleCrop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ønnaug Hammervold</dc:creator>
  <cp:keywords/>
  <dc:description/>
  <cp:lastModifiedBy>Rønnaug Hammervold</cp:lastModifiedBy>
  <cp:revision>43</cp:revision>
  <dcterms:created xsi:type="dcterms:W3CDTF">2026-01-20T12:41:00Z</dcterms:created>
  <dcterms:modified xsi:type="dcterms:W3CDTF">2026-02-1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362241-7931-475f-b699-a84d71bf8479</vt:lpwstr>
  </property>
</Properties>
</file>